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99719" w14:textId="4A9DEBB0" w:rsidR="00786992" w:rsidRPr="00494A8A" w:rsidRDefault="000C05E4" w:rsidP="00494A8A">
      <w:pPr>
        <w:jc w:val="center"/>
        <w:rPr>
          <w:rFonts w:cs="Arial"/>
          <w:b/>
        </w:rPr>
      </w:pPr>
      <w:r>
        <w:rPr>
          <w:rFonts w:cs="Arial"/>
          <w:b/>
        </w:rPr>
        <w:t>S3</w:t>
      </w:r>
      <w:bookmarkStart w:id="0" w:name="_GoBack"/>
      <w:bookmarkEnd w:id="0"/>
      <w:r w:rsidR="00581BEE">
        <w:rPr>
          <w:rFonts w:cs="Arial"/>
          <w:b/>
        </w:rPr>
        <w:t xml:space="preserve"> </w:t>
      </w:r>
      <w:r w:rsidR="00423979">
        <w:rPr>
          <w:rFonts w:cs="Arial"/>
          <w:b/>
        </w:rPr>
        <w:t>Table</w:t>
      </w:r>
      <w:r w:rsidR="00992D2B">
        <w:rPr>
          <w:rFonts w:cs="Arial"/>
          <w:b/>
        </w:rPr>
        <w:t xml:space="preserve"> </w:t>
      </w:r>
      <w:r w:rsidR="00786992" w:rsidRPr="00494A8A">
        <w:rPr>
          <w:rFonts w:cs="Arial"/>
          <w:b/>
        </w:rPr>
        <w:t xml:space="preserve">– </w:t>
      </w:r>
      <w:r w:rsidR="00786992" w:rsidRPr="00494A8A">
        <w:rPr>
          <w:b/>
        </w:rPr>
        <w:t>Summary of sourc</w:t>
      </w:r>
      <w:r w:rsidR="00921B86">
        <w:rPr>
          <w:b/>
        </w:rPr>
        <w:t>es where CPGs were obtained</w:t>
      </w: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668"/>
        <w:gridCol w:w="4110"/>
        <w:gridCol w:w="3464"/>
      </w:tblGrid>
      <w:tr w:rsidR="00786992" w:rsidRPr="00786992" w14:paraId="48DAFE11" w14:textId="77777777" w:rsidTr="007E7BC1">
        <w:tc>
          <w:tcPr>
            <w:tcW w:w="1668" w:type="dxa"/>
          </w:tcPr>
          <w:p w14:paraId="42D68B26" w14:textId="77777777" w:rsidR="00786992" w:rsidRPr="00786992" w:rsidRDefault="00786992" w:rsidP="00CF29D5">
            <w:pPr>
              <w:jc w:val="center"/>
              <w:rPr>
                <w:rFonts w:cs="Arial"/>
                <w:b/>
              </w:rPr>
            </w:pPr>
            <w:r w:rsidRPr="00786992">
              <w:rPr>
                <w:rFonts w:cs="Arial"/>
                <w:b/>
              </w:rPr>
              <w:t>CPG Document</w:t>
            </w:r>
          </w:p>
        </w:tc>
        <w:tc>
          <w:tcPr>
            <w:tcW w:w="4110" w:type="dxa"/>
          </w:tcPr>
          <w:p w14:paraId="3BA50E51" w14:textId="77777777" w:rsidR="00786992" w:rsidRPr="00786992" w:rsidRDefault="00786992" w:rsidP="00CF29D5">
            <w:pPr>
              <w:jc w:val="center"/>
              <w:rPr>
                <w:rFonts w:cs="Arial"/>
                <w:b/>
              </w:rPr>
            </w:pPr>
            <w:r w:rsidRPr="00786992">
              <w:rPr>
                <w:rFonts w:cs="Arial"/>
                <w:b/>
              </w:rPr>
              <w:t>Where sourced</w:t>
            </w:r>
          </w:p>
        </w:tc>
        <w:tc>
          <w:tcPr>
            <w:tcW w:w="3464" w:type="dxa"/>
          </w:tcPr>
          <w:p w14:paraId="46230747" w14:textId="77777777" w:rsidR="00786992" w:rsidRPr="00786992" w:rsidRDefault="00786992" w:rsidP="00CF29D5">
            <w:pPr>
              <w:jc w:val="center"/>
              <w:rPr>
                <w:rFonts w:cs="Arial"/>
                <w:b/>
              </w:rPr>
            </w:pPr>
            <w:r w:rsidRPr="00786992">
              <w:rPr>
                <w:rFonts w:cs="Arial"/>
                <w:b/>
              </w:rPr>
              <w:t>Link to document</w:t>
            </w:r>
          </w:p>
        </w:tc>
      </w:tr>
      <w:tr w:rsidR="00786992" w:rsidRPr="00786992" w14:paraId="2A48E9EE" w14:textId="77777777" w:rsidTr="007E7BC1">
        <w:tc>
          <w:tcPr>
            <w:tcW w:w="1668" w:type="dxa"/>
          </w:tcPr>
          <w:p w14:paraId="1451B2C3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CDC 1999 CPG</w:t>
            </w:r>
          </w:p>
        </w:tc>
        <w:tc>
          <w:tcPr>
            <w:tcW w:w="4110" w:type="dxa"/>
          </w:tcPr>
          <w:p w14:paraId="1D439B7D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EMBASE</w:t>
            </w:r>
          </w:p>
        </w:tc>
        <w:tc>
          <w:tcPr>
            <w:tcW w:w="3464" w:type="dxa"/>
          </w:tcPr>
          <w:p w14:paraId="45B0CA2D" w14:textId="77777777" w:rsidR="00786992" w:rsidRPr="00786992" w:rsidRDefault="00C92C3B" w:rsidP="00CF29D5">
            <w:pPr>
              <w:rPr>
                <w:rFonts w:cs="Arial"/>
              </w:rPr>
            </w:pPr>
            <w:hyperlink r:id="rId7" w:history="1">
              <w:r w:rsidR="00786992" w:rsidRPr="00786992">
                <w:rPr>
                  <w:rStyle w:val="Hyperlink"/>
                  <w:rFonts w:cs="Arial"/>
                </w:rPr>
                <w:t>https://stacks.cdc.gov/view/cdc/7160</w:t>
              </w:r>
            </w:hyperlink>
          </w:p>
        </w:tc>
      </w:tr>
      <w:tr w:rsidR="00786992" w:rsidRPr="00786992" w14:paraId="423B50D0" w14:textId="77777777" w:rsidTr="007E7BC1">
        <w:tc>
          <w:tcPr>
            <w:tcW w:w="1668" w:type="dxa"/>
          </w:tcPr>
          <w:p w14:paraId="4A43112C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CDC 2017 CPG update</w:t>
            </w:r>
          </w:p>
        </w:tc>
        <w:tc>
          <w:tcPr>
            <w:tcW w:w="4110" w:type="dxa"/>
          </w:tcPr>
          <w:p w14:paraId="09F6AA4B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Hand-searching</w:t>
            </w:r>
          </w:p>
        </w:tc>
        <w:tc>
          <w:tcPr>
            <w:tcW w:w="3464" w:type="dxa"/>
          </w:tcPr>
          <w:p w14:paraId="56EFA289" w14:textId="77777777" w:rsidR="00786992" w:rsidRPr="00786992" w:rsidRDefault="00C92C3B" w:rsidP="00CF29D5">
            <w:pPr>
              <w:rPr>
                <w:rFonts w:cs="Arial"/>
              </w:rPr>
            </w:pPr>
            <w:hyperlink r:id="rId8" w:history="1">
              <w:r w:rsidR="00786992" w:rsidRPr="00786992">
                <w:rPr>
                  <w:rStyle w:val="Hyperlink"/>
                  <w:rFonts w:cs="Arial"/>
                </w:rPr>
                <w:t>https://jamanetwork.com/journals/jamasurgery/fullarticle/2623725</w:t>
              </w:r>
            </w:hyperlink>
          </w:p>
        </w:tc>
      </w:tr>
      <w:tr w:rsidR="00786992" w:rsidRPr="00786992" w14:paraId="3CF9D28F" w14:textId="77777777" w:rsidTr="007E7BC1">
        <w:tc>
          <w:tcPr>
            <w:tcW w:w="1668" w:type="dxa"/>
          </w:tcPr>
          <w:p w14:paraId="78981CBE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CDC 2017 CPG supplementary online content</w:t>
            </w:r>
          </w:p>
        </w:tc>
        <w:tc>
          <w:tcPr>
            <w:tcW w:w="4110" w:type="dxa"/>
          </w:tcPr>
          <w:p w14:paraId="7E93956A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Hand-searching</w:t>
            </w:r>
          </w:p>
        </w:tc>
        <w:tc>
          <w:tcPr>
            <w:tcW w:w="3464" w:type="dxa"/>
          </w:tcPr>
          <w:p w14:paraId="7ED7EF07" w14:textId="77777777" w:rsidR="00786992" w:rsidRPr="00786992" w:rsidRDefault="00C92C3B" w:rsidP="00CF29D5">
            <w:pPr>
              <w:rPr>
                <w:rFonts w:cs="Arial"/>
              </w:rPr>
            </w:pPr>
            <w:hyperlink r:id="rId9" w:history="1">
              <w:r w:rsidR="00786992" w:rsidRPr="00786992">
                <w:rPr>
                  <w:rStyle w:val="Hyperlink"/>
                  <w:rFonts w:cs="Arial"/>
                </w:rPr>
                <w:t>https://jamanetwork.com/journals/jamasurgery/fullarticle/2623725</w:t>
              </w:r>
            </w:hyperlink>
          </w:p>
        </w:tc>
      </w:tr>
      <w:tr w:rsidR="00786992" w:rsidRPr="00786992" w14:paraId="242534AB" w14:textId="77777777" w:rsidTr="007E7BC1">
        <w:tc>
          <w:tcPr>
            <w:tcW w:w="1668" w:type="dxa"/>
          </w:tcPr>
          <w:p w14:paraId="570F8AE5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NICE 2008 CPG</w:t>
            </w:r>
          </w:p>
        </w:tc>
        <w:tc>
          <w:tcPr>
            <w:tcW w:w="4110" w:type="dxa"/>
          </w:tcPr>
          <w:p w14:paraId="0A504FF5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The National Guideline Clearinghouse; National Institute for Health and Care Excellence (NICE); Clinical Key Elsevier and MEDLINE</w:t>
            </w:r>
          </w:p>
        </w:tc>
        <w:tc>
          <w:tcPr>
            <w:tcW w:w="3464" w:type="dxa"/>
            <w:vMerge w:val="restart"/>
          </w:tcPr>
          <w:p w14:paraId="46181889" w14:textId="77777777" w:rsidR="00786992" w:rsidRPr="00786992" w:rsidRDefault="00C92C3B" w:rsidP="00CF29D5">
            <w:pPr>
              <w:rPr>
                <w:rFonts w:cs="Arial"/>
              </w:rPr>
            </w:pPr>
            <w:hyperlink r:id="rId10" w:history="1">
              <w:r w:rsidR="00786992" w:rsidRPr="00786992">
                <w:rPr>
                  <w:rStyle w:val="Hyperlink"/>
                  <w:rFonts w:cs="Arial"/>
                </w:rPr>
                <w:t>https://www.nice.org.uk/guidance/cg74</w:t>
              </w:r>
            </w:hyperlink>
          </w:p>
          <w:p w14:paraId="257211E5" w14:textId="77777777" w:rsidR="00786992" w:rsidRPr="00786992" w:rsidRDefault="00786992" w:rsidP="00CF29D5">
            <w:pPr>
              <w:rPr>
                <w:rFonts w:cs="Arial"/>
              </w:rPr>
            </w:pPr>
          </w:p>
        </w:tc>
      </w:tr>
      <w:tr w:rsidR="00786992" w:rsidRPr="00786992" w14:paraId="35AF4F10" w14:textId="77777777" w:rsidTr="007E7BC1">
        <w:tc>
          <w:tcPr>
            <w:tcW w:w="1668" w:type="dxa"/>
          </w:tcPr>
          <w:p w14:paraId="4262399F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NICE 2014 CPG update</w:t>
            </w:r>
          </w:p>
        </w:tc>
        <w:tc>
          <w:tcPr>
            <w:tcW w:w="4110" w:type="dxa"/>
          </w:tcPr>
          <w:p w14:paraId="4D4956C3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Hand-searching</w:t>
            </w:r>
          </w:p>
        </w:tc>
        <w:tc>
          <w:tcPr>
            <w:tcW w:w="3464" w:type="dxa"/>
            <w:vMerge/>
          </w:tcPr>
          <w:p w14:paraId="1192540E" w14:textId="77777777" w:rsidR="00786992" w:rsidRPr="00786992" w:rsidRDefault="00786992" w:rsidP="00CF29D5">
            <w:pPr>
              <w:rPr>
                <w:rFonts w:cs="Arial"/>
              </w:rPr>
            </w:pPr>
          </w:p>
        </w:tc>
      </w:tr>
      <w:tr w:rsidR="00786992" w:rsidRPr="00786992" w14:paraId="534E30E1" w14:textId="77777777" w:rsidTr="007E7BC1">
        <w:tc>
          <w:tcPr>
            <w:tcW w:w="1668" w:type="dxa"/>
          </w:tcPr>
          <w:p w14:paraId="2178F893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WHO 2016 CPG</w:t>
            </w:r>
          </w:p>
        </w:tc>
        <w:tc>
          <w:tcPr>
            <w:tcW w:w="4110" w:type="dxa"/>
          </w:tcPr>
          <w:p w14:paraId="38E4D820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MEDLINE and The National Guideline Clearinghouse</w:t>
            </w:r>
          </w:p>
        </w:tc>
        <w:tc>
          <w:tcPr>
            <w:tcW w:w="3464" w:type="dxa"/>
          </w:tcPr>
          <w:p w14:paraId="3E440A5C" w14:textId="77777777" w:rsidR="00786992" w:rsidRPr="00786992" w:rsidRDefault="00C92C3B" w:rsidP="00CF29D5">
            <w:pPr>
              <w:rPr>
                <w:rFonts w:cs="Arial"/>
              </w:rPr>
            </w:pPr>
            <w:hyperlink r:id="rId11" w:history="1">
              <w:r w:rsidR="00786992" w:rsidRPr="00786992">
                <w:rPr>
                  <w:rStyle w:val="Hyperlink"/>
                  <w:rFonts w:cs="Arial"/>
                </w:rPr>
                <w:t>https://www.guideline.gov/summaries/summary/50706/global-guidelines-for-the-prevention-of-surgical-site-infection?q=WHO+surgical+site+infection</w:t>
              </w:r>
            </w:hyperlink>
          </w:p>
        </w:tc>
      </w:tr>
      <w:tr w:rsidR="00786992" w:rsidRPr="00786992" w14:paraId="2816DAE7" w14:textId="77777777" w:rsidTr="007E7BC1">
        <w:tc>
          <w:tcPr>
            <w:tcW w:w="1668" w:type="dxa"/>
          </w:tcPr>
          <w:p w14:paraId="79B6102F" w14:textId="6AEAC5FA" w:rsidR="00786992" w:rsidRPr="00786992" w:rsidRDefault="00F05744" w:rsidP="00CF29D5">
            <w:pPr>
              <w:rPr>
                <w:rFonts w:cs="Arial"/>
              </w:rPr>
            </w:pPr>
            <w:r>
              <w:rPr>
                <w:rFonts w:cs="Arial"/>
              </w:rPr>
              <w:t>Strategies to Prevent SSI</w:t>
            </w:r>
            <w:r w:rsidR="00786992" w:rsidRPr="00786992">
              <w:rPr>
                <w:rFonts w:cs="Arial"/>
              </w:rPr>
              <w:t xml:space="preserve"> 2008 CPG</w:t>
            </w:r>
          </w:p>
        </w:tc>
        <w:tc>
          <w:tcPr>
            <w:tcW w:w="4110" w:type="dxa"/>
          </w:tcPr>
          <w:p w14:paraId="5897E338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EMBASE (had to be acquired through Griffith inter-library loan)</w:t>
            </w:r>
          </w:p>
        </w:tc>
        <w:tc>
          <w:tcPr>
            <w:tcW w:w="3464" w:type="dxa"/>
          </w:tcPr>
          <w:p w14:paraId="55F4B6D5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n/a (available upon request)</w:t>
            </w:r>
          </w:p>
        </w:tc>
      </w:tr>
      <w:tr w:rsidR="00786992" w:rsidRPr="00786992" w14:paraId="73B1F575" w14:textId="77777777" w:rsidTr="007E7BC1">
        <w:tc>
          <w:tcPr>
            <w:tcW w:w="1668" w:type="dxa"/>
          </w:tcPr>
          <w:p w14:paraId="0FD89B60" w14:textId="4BB9E8DA" w:rsidR="00786992" w:rsidRPr="00786992" w:rsidRDefault="00F05744" w:rsidP="00CF29D5">
            <w:pPr>
              <w:rPr>
                <w:rFonts w:cs="Arial"/>
              </w:rPr>
            </w:pPr>
            <w:r>
              <w:rPr>
                <w:rFonts w:cs="Arial"/>
              </w:rPr>
              <w:t>Strategies to Prevent SSI</w:t>
            </w:r>
            <w:r w:rsidRPr="00786992">
              <w:rPr>
                <w:rFonts w:cs="Arial"/>
              </w:rPr>
              <w:t xml:space="preserve"> </w:t>
            </w:r>
            <w:r w:rsidR="00786992" w:rsidRPr="00786992">
              <w:rPr>
                <w:rFonts w:cs="Arial"/>
              </w:rPr>
              <w:t>2008 CPG executive summary</w:t>
            </w:r>
          </w:p>
        </w:tc>
        <w:tc>
          <w:tcPr>
            <w:tcW w:w="4110" w:type="dxa"/>
          </w:tcPr>
          <w:p w14:paraId="03CD61FC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Acquired through hand-searching and Griffith inter-library loan</w:t>
            </w:r>
          </w:p>
        </w:tc>
        <w:tc>
          <w:tcPr>
            <w:tcW w:w="3464" w:type="dxa"/>
          </w:tcPr>
          <w:p w14:paraId="7934A52F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n/a (available upon request)</w:t>
            </w:r>
          </w:p>
        </w:tc>
      </w:tr>
      <w:tr w:rsidR="00786992" w:rsidRPr="00786992" w14:paraId="189DB121" w14:textId="77777777" w:rsidTr="007E7BC1">
        <w:tc>
          <w:tcPr>
            <w:tcW w:w="1668" w:type="dxa"/>
          </w:tcPr>
          <w:p w14:paraId="0D226D3D" w14:textId="3626D5BA" w:rsidR="00786992" w:rsidRPr="00786992" w:rsidRDefault="00F05744" w:rsidP="00CF29D5">
            <w:pPr>
              <w:rPr>
                <w:rFonts w:cs="Arial"/>
              </w:rPr>
            </w:pPr>
            <w:r>
              <w:rPr>
                <w:rFonts w:cs="Arial"/>
              </w:rPr>
              <w:t>Strategies to Prevent SSI</w:t>
            </w:r>
            <w:r w:rsidRPr="00786992">
              <w:rPr>
                <w:rFonts w:cs="Arial"/>
              </w:rPr>
              <w:t xml:space="preserve"> </w:t>
            </w:r>
            <w:r w:rsidR="00786992" w:rsidRPr="00786992">
              <w:rPr>
                <w:rFonts w:cs="Arial"/>
              </w:rPr>
              <w:t>2008 CPG introduction</w:t>
            </w:r>
          </w:p>
        </w:tc>
        <w:tc>
          <w:tcPr>
            <w:tcW w:w="4110" w:type="dxa"/>
          </w:tcPr>
          <w:p w14:paraId="7CC567A4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Acquired through hand-searching and Griffith inter-library loan</w:t>
            </w:r>
          </w:p>
        </w:tc>
        <w:tc>
          <w:tcPr>
            <w:tcW w:w="3464" w:type="dxa"/>
          </w:tcPr>
          <w:p w14:paraId="3C25FE68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n/a (available upon request)</w:t>
            </w:r>
          </w:p>
        </w:tc>
      </w:tr>
      <w:tr w:rsidR="00786992" w:rsidRPr="00786992" w14:paraId="0AD8F43E" w14:textId="77777777" w:rsidTr="007E7BC1">
        <w:tc>
          <w:tcPr>
            <w:tcW w:w="1668" w:type="dxa"/>
          </w:tcPr>
          <w:p w14:paraId="74A0EE31" w14:textId="0AE214F1" w:rsidR="00786992" w:rsidRPr="00786992" w:rsidRDefault="00F05744" w:rsidP="00CF29D5">
            <w:pPr>
              <w:rPr>
                <w:rFonts w:cs="Arial"/>
              </w:rPr>
            </w:pPr>
            <w:r>
              <w:rPr>
                <w:rFonts w:cs="Arial"/>
              </w:rPr>
              <w:t>Strategies to Prevent SSI</w:t>
            </w:r>
            <w:r w:rsidRPr="00786992">
              <w:rPr>
                <w:rFonts w:cs="Arial"/>
              </w:rPr>
              <w:t xml:space="preserve"> </w:t>
            </w:r>
            <w:r w:rsidR="00786992" w:rsidRPr="00786992">
              <w:rPr>
                <w:rFonts w:cs="Arial"/>
              </w:rPr>
              <w:t>2014 CPG update</w:t>
            </w:r>
          </w:p>
        </w:tc>
        <w:tc>
          <w:tcPr>
            <w:tcW w:w="4110" w:type="dxa"/>
          </w:tcPr>
          <w:p w14:paraId="5CDEB846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EMBASE and Clinical Key Elsevier</w:t>
            </w:r>
          </w:p>
        </w:tc>
        <w:tc>
          <w:tcPr>
            <w:tcW w:w="3464" w:type="dxa"/>
          </w:tcPr>
          <w:p w14:paraId="6750339D" w14:textId="77777777" w:rsidR="00786992" w:rsidRPr="00786992" w:rsidRDefault="00C92C3B" w:rsidP="00CF29D5">
            <w:pPr>
              <w:rPr>
                <w:rFonts w:cs="Arial"/>
              </w:rPr>
            </w:pPr>
            <w:hyperlink r:id="rId12" w:history="1">
              <w:r w:rsidR="00786992" w:rsidRPr="00786992">
                <w:rPr>
                  <w:rStyle w:val="Hyperlink"/>
                  <w:rFonts w:cs="Arial"/>
                </w:rPr>
                <w:t>https://www-cambridge-org.libraryproxy.griffith.edu.au/core/services/aop-cambridge-core/content/view/EE4D1EC09206F</w:t>
              </w:r>
              <w:r w:rsidR="00786992" w:rsidRPr="00786992">
                <w:rPr>
                  <w:rStyle w:val="Hyperlink"/>
                  <w:rFonts w:cs="Arial"/>
                </w:rPr>
                <w:lastRenderedPageBreak/>
                <w:t>231C69CB0E1A3F4EAC9/S0899823X00193869a.pdf/strategies_to_prevent_surgical_site_infections_in_acute_care_hospitals_2014_update.pdf</w:t>
              </w:r>
            </w:hyperlink>
          </w:p>
        </w:tc>
      </w:tr>
      <w:tr w:rsidR="00786992" w:rsidRPr="00786992" w14:paraId="725F8C87" w14:textId="77777777" w:rsidTr="007E7BC1">
        <w:tc>
          <w:tcPr>
            <w:tcW w:w="1668" w:type="dxa"/>
          </w:tcPr>
          <w:p w14:paraId="401E98B5" w14:textId="1E4A2942" w:rsidR="00786992" w:rsidRPr="00786992" w:rsidRDefault="00F05744" w:rsidP="00CF29D5">
            <w:pPr>
              <w:rPr>
                <w:rFonts w:cs="Arial"/>
              </w:rPr>
            </w:pPr>
            <w:r>
              <w:rPr>
                <w:rFonts w:cs="Arial"/>
              </w:rPr>
              <w:lastRenderedPageBreak/>
              <w:t>Strategies to Prevent SSI</w:t>
            </w:r>
            <w:r w:rsidRPr="00786992">
              <w:rPr>
                <w:rFonts w:cs="Arial"/>
              </w:rPr>
              <w:t xml:space="preserve"> </w:t>
            </w:r>
            <w:r w:rsidR="00786992" w:rsidRPr="00786992">
              <w:rPr>
                <w:rFonts w:cs="Arial"/>
              </w:rPr>
              <w:t>2014 CPG compendium</w:t>
            </w:r>
          </w:p>
        </w:tc>
        <w:tc>
          <w:tcPr>
            <w:tcW w:w="4110" w:type="dxa"/>
          </w:tcPr>
          <w:p w14:paraId="70D53BB5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Acquired through hand-searching and Griffith inter-library loan</w:t>
            </w:r>
          </w:p>
        </w:tc>
        <w:tc>
          <w:tcPr>
            <w:tcW w:w="3464" w:type="dxa"/>
          </w:tcPr>
          <w:p w14:paraId="3F60746F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n/a (available upon request)</w:t>
            </w:r>
          </w:p>
        </w:tc>
      </w:tr>
      <w:tr w:rsidR="00786992" w:rsidRPr="00786992" w14:paraId="3B7A8C50" w14:textId="77777777" w:rsidTr="007E7BC1">
        <w:tc>
          <w:tcPr>
            <w:tcW w:w="1668" w:type="dxa"/>
          </w:tcPr>
          <w:p w14:paraId="569F1ED0" w14:textId="1E1D9C4D" w:rsidR="00786992" w:rsidRPr="00786992" w:rsidRDefault="00F05744" w:rsidP="00CF29D5">
            <w:pPr>
              <w:rPr>
                <w:rFonts w:cs="Arial"/>
              </w:rPr>
            </w:pPr>
            <w:r>
              <w:rPr>
                <w:rFonts w:cs="Arial"/>
              </w:rPr>
              <w:t>Strategies to Prevent SSI</w:t>
            </w:r>
            <w:r w:rsidRPr="00786992">
              <w:rPr>
                <w:rFonts w:cs="Arial"/>
              </w:rPr>
              <w:t xml:space="preserve"> </w:t>
            </w:r>
            <w:r w:rsidR="00786992" w:rsidRPr="00786992">
              <w:rPr>
                <w:rFonts w:cs="Arial"/>
              </w:rPr>
              <w:t>2014 CPG introduction</w:t>
            </w:r>
          </w:p>
        </w:tc>
        <w:tc>
          <w:tcPr>
            <w:tcW w:w="4110" w:type="dxa"/>
          </w:tcPr>
          <w:p w14:paraId="316DF07F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Acquired through hand-searching and Griffith inter-library loan</w:t>
            </w:r>
          </w:p>
        </w:tc>
        <w:tc>
          <w:tcPr>
            <w:tcW w:w="3464" w:type="dxa"/>
          </w:tcPr>
          <w:p w14:paraId="61B0174B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n/a (available upon request)</w:t>
            </w:r>
          </w:p>
        </w:tc>
      </w:tr>
      <w:tr w:rsidR="00786992" w:rsidRPr="00786992" w14:paraId="60D8BFCE" w14:textId="77777777" w:rsidTr="007E7BC1">
        <w:tc>
          <w:tcPr>
            <w:tcW w:w="1668" w:type="dxa"/>
          </w:tcPr>
          <w:p w14:paraId="67659A66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ACS SIS 2017 CPG</w:t>
            </w:r>
          </w:p>
        </w:tc>
        <w:tc>
          <w:tcPr>
            <w:tcW w:w="4110" w:type="dxa"/>
          </w:tcPr>
          <w:p w14:paraId="3FE123E1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Acquired through hand-searching and Griffith inter-library loan</w:t>
            </w:r>
          </w:p>
        </w:tc>
        <w:tc>
          <w:tcPr>
            <w:tcW w:w="3464" w:type="dxa"/>
          </w:tcPr>
          <w:p w14:paraId="3B2A4D00" w14:textId="77777777" w:rsidR="00786992" w:rsidRPr="00786992" w:rsidRDefault="00C92C3B" w:rsidP="00CF29D5">
            <w:pPr>
              <w:rPr>
                <w:rFonts w:cs="Arial"/>
              </w:rPr>
            </w:pPr>
            <w:hyperlink r:id="rId13" w:history="1">
              <w:r w:rsidR="00786992" w:rsidRPr="00786992">
                <w:rPr>
                  <w:rStyle w:val="Hyperlink"/>
                  <w:rFonts w:cs="Arial"/>
                </w:rPr>
                <w:t>http://www.sciencedirect.com/science/article/pii/S1072751516315630?via%3Dihub</w:t>
              </w:r>
            </w:hyperlink>
          </w:p>
        </w:tc>
      </w:tr>
      <w:tr w:rsidR="00786992" w:rsidRPr="00786992" w14:paraId="48FA215F" w14:textId="77777777" w:rsidTr="007E7BC1">
        <w:tc>
          <w:tcPr>
            <w:tcW w:w="1668" w:type="dxa"/>
          </w:tcPr>
          <w:p w14:paraId="764334A0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ACS SIS 2017 CPG executive summary</w:t>
            </w:r>
          </w:p>
        </w:tc>
        <w:tc>
          <w:tcPr>
            <w:tcW w:w="4110" w:type="dxa"/>
          </w:tcPr>
          <w:p w14:paraId="0B46C275" w14:textId="77777777" w:rsidR="00786992" w:rsidRPr="00786992" w:rsidRDefault="00786992" w:rsidP="00CF29D5">
            <w:pPr>
              <w:rPr>
                <w:rFonts w:cs="Arial"/>
              </w:rPr>
            </w:pPr>
            <w:r w:rsidRPr="00786992">
              <w:rPr>
                <w:rFonts w:cs="Arial"/>
              </w:rPr>
              <w:t>EMBASE</w:t>
            </w:r>
          </w:p>
        </w:tc>
        <w:tc>
          <w:tcPr>
            <w:tcW w:w="3464" w:type="dxa"/>
          </w:tcPr>
          <w:p w14:paraId="349EBE5F" w14:textId="77777777" w:rsidR="00786992" w:rsidRPr="00786992" w:rsidRDefault="00C92C3B" w:rsidP="00CF29D5">
            <w:pPr>
              <w:rPr>
                <w:rFonts w:cs="Arial"/>
              </w:rPr>
            </w:pPr>
            <w:hyperlink r:id="rId14" w:history="1">
              <w:r w:rsidR="00786992" w:rsidRPr="00786992">
                <w:rPr>
                  <w:rStyle w:val="Hyperlink"/>
                  <w:rFonts w:cs="Arial"/>
                </w:rPr>
                <w:t>http://online.liebertpub.com.libraryproxy.griffith.edu.au/doi/pdfplus/10.1089/sur.2016.214</w:t>
              </w:r>
            </w:hyperlink>
          </w:p>
        </w:tc>
      </w:tr>
      <w:tr w:rsidR="007E7BC1" w:rsidRPr="00786992" w14:paraId="2AC2A69B" w14:textId="77777777" w:rsidTr="007E7BC1">
        <w:tc>
          <w:tcPr>
            <w:tcW w:w="1668" w:type="dxa"/>
          </w:tcPr>
          <w:p w14:paraId="097457E7" w14:textId="1B3E1E30" w:rsidR="007E7BC1" w:rsidRPr="00786992" w:rsidRDefault="007E7BC1" w:rsidP="007E7BC1">
            <w:pPr>
              <w:rPr>
                <w:rFonts w:cs="Arial"/>
              </w:rPr>
            </w:pPr>
            <w:r>
              <w:rPr>
                <w:rFonts w:cs="Arial"/>
              </w:rPr>
              <w:t>University of Toronto 2017 CPG</w:t>
            </w:r>
          </w:p>
        </w:tc>
        <w:tc>
          <w:tcPr>
            <w:tcW w:w="4110" w:type="dxa"/>
          </w:tcPr>
          <w:p w14:paraId="4F5CDDB5" w14:textId="3918DC99" w:rsidR="007E7BC1" w:rsidRPr="00786992" w:rsidRDefault="007E7BC1" w:rsidP="007E7BC1">
            <w:pPr>
              <w:rPr>
                <w:rFonts w:cs="Arial"/>
              </w:rPr>
            </w:pPr>
            <w:r w:rsidRPr="00786992">
              <w:rPr>
                <w:rFonts w:cs="Arial"/>
              </w:rPr>
              <w:t>Acquired through hand-searching</w:t>
            </w:r>
          </w:p>
        </w:tc>
        <w:tc>
          <w:tcPr>
            <w:tcW w:w="3464" w:type="dxa"/>
          </w:tcPr>
          <w:p w14:paraId="38B249B6" w14:textId="09D3A62A" w:rsidR="007E7BC1" w:rsidRDefault="00C92C3B" w:rsidP="007E7BC1">
            <w:hyperlink r:id="rId15" w:history="1">
              <w:r w:rsidR="007E7BC1" w:rsidRPr="00BD0F87">
                <w:rPr>
                  <w:rStyle w:val="Hyperlink"/>
                </w:rPr>
                <w:t>http://bestpracticeinsurgery.ca/wp-content/uploads/2017/11/SSI-BPS-CPG-Nov20.pdf</w:t>
              </w:r>
            </w:hyperlink>
            <w:r w:rsidR="007E7BC1">
              <w:t xml:space="preserve"> </w:t>
            </w:r>
          </w:p>
        </w:tc>
      </w:tr>
    </w:tbl>
    <w:p w14:paraId="3EDF11B4" w14:textId="77777777" w:rsidR="00E6626B" w:rsidRPr="00786992" w:rsidRDefault="00E6626B"/>
    <w:sectPr w:rsidR="00E6626B" w:rsidRPr="00786992" w:rsidSect="00857F30">
      <w:footerReference w:type="default" r:id="rId1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32DE76" w14:textId="77777777" w:rsidR="00C92C3B" w:rsidRDefault="00C92C3B">
      <w:pPr>
        <w:spacing w:after="0" w:line="240" w:lineRule="auto"/>
      </w:pPr>
      <w:r>
        <w:separator/>
      </w:r>
    </w:p>
  </w:endnote>
  <w:endnote w:type="continuationSeparator" w:id="0">
    <w:p w14:paraId="4B084515" w14:textId="77777777" w:rsidR="00C92C3B" w:rsidRDefault="00C92C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4239037"/>
      <w:docPartObj>
        <w:docPartGallery w:val="Page Numbers (Bottom of Page)"/>
        <w:docPartUnique/>
      </w:docPartObj>
    </w:sdtPr>
    <w:sdtEndPr/>
    <w:sdtContent>
      <w:sdt>
        <w:sdtPr>
          <w:id w:val="-1989090003"/>
          <w:docPartObj>
            <w:docPartGallery w:val="Page Numbers (Top of Page)"/>
            <w:docPartUnique/>
          </w:docPartObj>
        </w:sdtPr>
        <w:sdtEndPr/>
        <w:sdtContent>
          <w:p w14:paraId="16C77B72" w14:textId="33D14CB4" w:rsidR="00AD609E" w:rsidRDefault="0078699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C05E4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C05E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D792EF" w14:textId="77777777" w:rsidR="00AD609E" w:rsidRDefault="00C92C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C0BD02" w14:textId="77777777" w:rsidR="00C92C3B" w:rsidRDefault="00C92C3B">
      <w:pPr>
        <w:spacing w:after="0" w:line="240" w:lineRule="auto"/>
      </w:pPr>
      <w:r>
        <w:separator/>
      </w:r>
    </w:p>
  </w:footnote>
  <w:footnote w:type="continuationSeparator" w:id="0">
    <w:p w14:paraId="70CBF86B" w14:textId="77777777" w:rsidR="00C92C3B" w:rsidRDefault="00C92C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992"/>
    <w:rsid w:val="00002C26"/>
    <w:rsid w:val="00030EFE"/>
    <w:rsid w:val="00043D5A"/>
    <w:rsid w:val="00052078"/>
    <w:rsid w:val="00067B6E"/>
    <w:rsid w:val="00082D21"/>
    <w:rsid w:val="000C05E4"/>
    <w:rsid w:val="000C1DC3"/>
    <w:rsid w:val="00117AAD"/>
    <w:rsid w:val="00144ADE"/>
    <w:rsid w:val="00144CE1"/>
    <w:rsid w:val="00152CBA"/>
    <w:rsid w:val="00182F31"/>
    <w:rsid w:val="00185FB7"/>
    <w:rsid w:val="001A4746"/>
    <w:rsid w:val="00202E78"/>
    <w:rsid w:val="002067C4"/>
    <w:rsid w:val="00215082"/>
    <w:rsid w:val="00222884"/>
    <w:rsid w:val="002568AF"/>
    <w:rsid w:val="00297BD4"/>
    <w:rsid w:val="002C075C"/>
    <w:rsid w:val="002C4D3B"/>
    <w:rsid w:val="002E535B"/>
    <w:rsid w:val="00310277"/>
    <w:rsid w:val="00390E8A"/>
    <w:rsid w:val="0039490B"/>
    <w:rsid w:val="003A4484"/>
    <w:rsid w:val="003C4FF9"/>
    <w:rsid w:val="003C705F"/>
    <w:rsid w:val="003D0C66"/>
    <w:rsid w:val="003D6F1A"/>
    <w:rsid w:val="003E5131"/>
    <w:rsid w:val="00423979"/>
    <w:rsid w:val="00426ED9"/>
    <w:rsid w:val="0043529B"/>
    <w:rsid w:val="00446FB0"/>
    <w:rsid w:val="00465649"/>
    <w:rsid w:val="004873DB"/>
    <w:rsid w:val="00494A8A"/>
    <w:rsid w:val="00496FB2"/>
    <w:rsid w:val="004A7DD0"/>
    <w:rsid w:val="004B09F3"/>
    <w:rsid w:val="004B55EF"/>
    <w:rsid w:val="004F397B"/>
    <w:rsid w:val="0050076B"/>
    <w:rsid w:val="0050225F"/>
    <w:rsid w:val="00507F2B"/>
    <w:rsid w:val="005122D3"/>
    <w:rsid w:val="00526534"/>
    <w:rsid w:val="00552397"/>
    <w:rsid w:val="00557562"/>
    <w:rsid w:val="00565B49"/>
    <w:rsid w:val="0057496A"/>
    <w:rsid w:val="00581BEE"/>
    <w:rsid w:val="005C55EC"/>
    <w:rsid w:val="005F69EE"/>
    <w:rsid w:val="006065F2"/>
    <w:rsid w:val="00612459"/>
    <w:rsid w:val="00615347"/>
    <w:rsid w:val="006337DA"/>
    <w:rsid w:val="00635756"/>
    <w:rsid w:val="00674D64"/>
    <w:rsid w:val="006C09C3"/>
    <w:rsid w:val="006C1445"/>
    <w:rsid w:val="00715AA9"/>
    <w:rsid w:val="0072496A"/>
    <w:rsid w:val="00735862"/>
    <w:rsid w:val="007523D4"/>
    <w:rsid w:val="00772491"/>
    <w:rsid w:val="00786992"/>
    <w:rsid w:val="007874E9"/>
    <w:rsid w:val="00795ED5"/>
    <w:rsid w:val="007A094F"/>
    <w:rsid w:val="007B1F1E"/>
    <w:rsid w:val="007B2602"/>
    <w:rsid w:val="007C27B9"/>
    <w:rsid w:val="007C28AD"/>
    <w:rsid w:val="007E7BC1"/>
    <w:rsid w:val="007F03BE"/>
    <w:rsid w:val="007F172A"/>
    <w:rsid w:val="007F5204"/>
    <w:rsid w:val="00807105"/>
    <w:rsid w:val="00840B98"/>
    <w:rsid w:val="00842957"/>
    <w:rsid w:val="00857BF8"/>
    <w:rsid w:val="00857F30"/>
    <w:rsid w:val="00860765"/>
    <w:rsid w:val="00871F6F"/>
    <w:rsid w:val="008E599A"/>
    <w:rsid w:val="008E6DFC"/>
    <w:rsid w:val="008F775A"/>
    <w:rsid w:val="00921B86"/>
    <w:rsid w:val="00935475"/>
    <w:rsid w:val="0094019C"/>
    <w:rsid w:val="009623A4"/>
    <w:rsid w:val="00992D2B"/>
    <w:rsid w:val="009D44EE"/>
    <w:rsid w:val="00A441CD"/>
    <w:rsid w:val="00A51C4C"/>
    <w:rsid w:val="00A74188"/>
    <w:rsid w:val="00A7675A"/>
    <w:rsid w:val="00B016D6"/>
    <w:rsid w:val="00B22315"/>
    <w:rsid w:val="00B23253"/>
    <w:rsid w:val="00B519CE"/>
    <w:rsid w:val="00B63F94"/>
    <w:rsid w:val="00B6555A"/>
    <w:rsid w:val="00BC176B"/>
    <w:rsid w:val="00BE6A12"/>
    <w:rsid w:val="00C0335F"/>
    <w:rsid w:val="00C10D89"/>
    <w:rsid w:val="00C14A0F"/>
    <w:rsid w:val="00C2596E"/>
    <w:rsid w:val="00C538EC"/>
    <w:rsid w:val="00C55217"/>
    <w:rsid w:val="00C876D7"/>
    <w:rsid w:val="00C92C3B"/>
    <w:rsid w:val="00C97C23"/>
    <w:rsid w:val="00CF07FB"/>
    <w:rsid w:val="00D164D0"/>
    <w:rsid w:val="00D25D94"/>
    <w:rsid w:val="00D26649"/>
    <w:rsid w:val="00D26D63"/>
    <w:rsid w:val="00D70C2D"/>
    <w:rsid w:val="00D73265"/>
    <w:rsid w:val="00D757BF"/>
    <w:rsid w:val="00DD1C99"/>
    <w:rsid w:val="00DD7F22"/>
    <w:rsid w:val="00DE2A96"/>
    <w:rsid w:val="00DF658C"/>
    <w:rsid w:val="00E2101E"/>
    <w:rsid w:val="00E356BC"/>
    <w:rsid w:val="00E466AE"/>
    <w:rsid w:val="00E6626B"/>
    <w:rsid w:val="00EB2D4E"/>
    <w:rsid w:val="00EC4493"/>
    <w:rsid w:val="00EC7D90"/>
    <w:rsid w:val="00ED0257"/>
    <w:rsid w:val="00EE3EDA"/>
    <w:rsid w:val="00F05744"/>
    <w:rsid w:val="00F127EC"/>
    <w:rsid w:val="00F24265"/>
    <w:rsid w:val="00F40A83"/>
    <w:rsid w:val="00F43A88"/>
    <w:rsid w:val="00F47363"/>
    <w:rsid w:val="00F50606"/>
    <w:rsid w:val="00F86CDB"/>
    <w:rsid w:val="00F965D2"/>
    <w:rsid w:val="00FA1D06"/>
    <w:rsid w:val="00FB6A2D"/>
    <w:rsid w:val="00FC0419"/>
    <w:rsid w:val="00FC2997"/>
    <w:rsid w:val="00FC4B01"/>
    <w:rsid w:val="00FE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4CE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992"/>
    <w:pPr>
      <w:spacing w:after="200" w:line="276" w:lineRule="auto"/>
    </w:pPr>
    <w:rPr>
      <w:rFonts w:asciiTheme="minorHAnsi" w:hAnsiTheme="minorHAnsi" w:cstheme="minorBidi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D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992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99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86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992"/>
    <w:rPr>
      <w:rFonts w:asciiTheme="minorHAnsi" w:hAnsiTheme="minorHAnsi" w:cstheme="minorBidi"/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CE"/>
    <w:rPr>
      <w:rFonts w:ascii="Tahoma" w:hAnsi="Tahoma" w:cs="Tahoma"/>
      <w:sz w:val="16"/>
      <w:szCs w:val="1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043D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992"/>
    <w:pPr>
      <w:spacing w:after="200" w:line="276" w:lineRule="auto"/>
    </w:pPr>
    <w:rPr>
      <w:rFonts w:asciiTheme="minorHAnsi" w:hAnsiTheme="minorHAnsi" w:cstheme="minorBidi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3D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992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699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86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992"/>
    <w:rPr>
      <w:rFonts w:asciiTheme="minorHAnsi" w:hAnsiTheme="minorHAnsi" w:cstheme="minorBidi"/>
      <w:sz w:val="22"/>
      <w:szCs w:val="22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CE"/>
    <w:rPr>
      <w:rFonts w:ascii="Tahoma" w:hAnsi="Tahoma" w:cs="Tahoma"/>
      <w:sz w:val="16"/>
      <w:szCs w:val="1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043D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amanetwork.com/journals/jamasurgery/fullarticle/2623725" TargetMode="External"/><Relationship Id="rId13" Type="http://schemas.openxmlformats.org/officeDocument/2006/relationships/hyperlink" Target="http://www.sciencedirect.com/science/article/pii/S1072751516315630?via%3Dihub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tacks.cdc.gov/view/cdc/7160" TargetMode="External"/><Relationship Id="rId12" Type="http://schemas.openxmlformats.org/officeDocument/2006/relationships/hyperlink" Target="https://www-cambridge-org.libraryproxy.griffith.edu.au/core/services/aop-cambridge-core/content/view/EE4D1EC09206F231C69CB0E1A3F4EAC9/S0899823X00193869a.pdf/strategies_to_prevent_surgical_site_infections_in_acute_care_hospitals_2014_update.pdf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guideline.gov/summaries/summary/50706/global-guidelines-for-the-prevention-of-surgical-site-infection?q=WHO+surgical+site+infection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bestpracticeinsurgery.ca/wp-content/uploads/2017/11/SSI-BPS-CPG-Nov20.pdf" TargetMode="External"/><Relationship Id="rId10" Type="http://schemas.openxmlformats.org/officeDocument/2006/relationships/hyperlink" Target="https://www.nice.org.uk/guidance/cg7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jamanetwork.com/journals/jamasurgery/fullarticle/2623725" TargetMode="External"/><Relationship Id="rId14" Type="http://schemas.openxmlformats.org/officeDocument/2006/relationships/hyperlink" Target="http://online.liebertpub.com.libraryproxy.griffith.edu.au/doi/pdfplus/10.1089/sur.2016.2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3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Bull</dc:creator>
  <cp:lastModifiedBy>Brigid Gillespie</cp:lastModifiedBy>
  <cp:revision>3</cp:revision>
  <dcterms:created xsi:type="dcterms:W3CDTF">2018-09-05T21:46:00Z</dcterms:created>
  <dcterms:modified xsi:type="dcterms:W3CDTF">2018-09-05T21:46:00Z</dcterms:modified>
</cp:coreProperties>
</file>